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1194"/>
        <w:gridCol w:w="8162"/>
      </w:tblGrid>
      <w:tr w:rsidR="001B5367" w:rsidRPr="00D5384E" w14:paraId="69485FB0" w14:textId="77777777" w:rsidTr="000247C2">
        <w:trPr>
          <w:trHeight w:val="391"/>
        </w:trPr>
        <w:tc>
          <w:tcPr>
            <w:tcW w:w="9356" w:type="dxa"/>
            <w:gridSpan w:val="2"/>
            <w:tcBorders>
              <w:top w:val="nil"/>
              <w:left w:val="nil"/>
              <w:right w:val="nil"/>
            </w:tcBorders>
          </w:tcPr>
          <w:p w14:paraId="04C088AF" w14:textId="77777777" w:rsidR="001B5367" w:rsidRPr="00D5384E" w:rsidRDefault="001B5367" w:rsidP="000247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384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ppendix 1: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riginal </w:t>
            </w:r>
            <w:r w:rsidRPr="00D5384E">
              <w:rPr>
                <w:rFonts w:ascii="Arial" w:hAnsi="Arial" w:cs="Arial"/>
                <w:b/>
                <w:bCs/>
                <w:sz w:val="24"/>
                <w:szCs w:val="24"/>
              </w:rPr>
              <w:t>Categorisation used in TEXTME and TEXTMEDS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tudy</w:t>
            </w:r>
          </w:p>
        </w:tc>
      </w:tr>
      <w:tr w:rsidR="001B5367" w:rsidRPr="00D5384E" w14:paraId="711489A5" w14:textId="77777777" w:rsidTr="000247C2">
        <w:trPr>
          <w:trHeight w:val="271"/>
        </w:trPr>
        <w:tc>
          <w:tcPr>
            <w:tcW w:w="1194" w:type="dxa"/>
          </w:tcPr>
          <w:p w14:paraId="188BD308" w14:textId="77777777" w:rsidR="001B5367" w:rsidRPr="00D5384E" w:rsidRDefault="001B5367" w:rsidP="000247C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384E">
              <w:rPr>
                <w:rFonts w:ascii="Arial" w:hAnsi="Arial" w:cs="Arial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8162" w:type="dxa"/>
          </w:tcPr>
          <w:p w14:paraId="472BA98E" w14:textId="77777777" w:rsidR="001B5367" w:rsidRPr="00D5384E" w:rsidRDefault="001B5367" w:rsidP="000247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384E">
              <w:rPr>
                <w:rFonts w:ascii="Arial" w:hAnsi="Arial" w:cs="Arial"/>
                <w:b/>
                <w:bCs/>
                <w:sz w:val="24"/>
                <w:szCs w:val="24"/>
              </w:rPr>
              <w:t>Category</w:t>
            </w:r>
          </w:p>
        </w:tc>
      </w:tr>
      <w:tr w:rsidR="001B5367" w:rsidRPr="00D5384E" w14:paraId="0A445C53" w14:textId="77777777" w:rsidTr="000247C2">
        <w:trPr>
          <w:trHeight w:val="271"/>
        </w:trPr>
        <w:tc>
          <w:tcPr>
            <w:tcW w:w="1194" w:type="dxa"/>
          </w:tcPr>
          <w:p w14:paraId="3BF16FB6" w14:textId="77777777" w:rsidR="001B5367" w:rsidRPr="00D5384E" w:rsidRDefault="001B5367" w:rsidP="000247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162" w:type="dxa"/>
          </w:tcPr>
          <w:p w14:paraId="38575AD5" w14:textId="77777777" w:rsidR="001B5367" w:rsidRPr="00D5384E" w:rsidRDefault="001B5367" w:rsidP="000247C2">
            <w:pPr>
              <w:pStyle w:val="CommentText"/>
              <w:rPr>
                <w:rFonts w:ascii="Arial" w:hAnsi="Arial" w:cs="Arial"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Thanks</w:t>
            </w:r>
          </w:p>
        </w:tc>
      </w:tr>
      <w:tr w:rsidR="001B5367" w:rsidRPr="00D5384E" w14:paraId="49CAD70D" w14:textId="77777777" w:rsidTr="000247C2">
        <w:trPr>
          <w:trHeight w:val="271"/>
        </w:trPr>
        <w:tc>
          <w:tcPr>
            <w:tcW w:w="1194" w:type="dxa"/>
          </w:tcPr>
          <w:p w14:paraId="7B967F71" w14:textId="77777777" w:rsidR="001B5367" w:rsidRPr="00D5384E" w:rsidRDefault="001B5367" w:rsidP="000247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162" w:type="dxa"/>
          </w:tcPr>
          <w:p w14:paraId="57A40118" w14:textId="77777777" w:rsidR="001B5367" w:rsidRPr="00D5384E" w:rsidRDefault="001B5367" w:rsidP="000247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Reporting they are healthy</w:t>
            </w:r>
          </w:p>
        </w:tc>
      </w:tr>
      <w:tr w:rsidR="001B5367" w:rsidRPr="00D5384E" w14:paraId="49F755AB" w14:textId="77777777" w:rsidTr="000247C2">
        <w:trPr>
          <w:trHeight w:val="271"/>
        </w:trPr>
        <w:tc>
          <w:tcPr>
            <w:tcW w:w="1194" w:type="dxa"/>
          </w:tcPr>
          <w:p w14:paraId="05A8E5B1" w14:textId="77777777" w:rsidR="001B5367" w:rsidRPr="00D5384E" w:rsidRDefault="001B5367" w:rsidP="000247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162" w:type="dxa"/>
          </w:tcPr>
          <w:p w14:paraId="3B807438" w14:textId="77777777" w:rsidR="001B5367" w:rsidRPr="00D5384E" w:rsidRDefault="001B5367" w:rsidP="000247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General comment</w:t>
            </w:r>
          </w:p>
        </w:tc>
      </w:tr>
      <w:tr w:rsidR="001B5367" w:rsidRPr="00D5384E" w14:paraId="06AB8CA9" w14:textId="77777777" w:rsidTr="000247C2">
        <w:trPr>
          <w:trHeight w:val="271"/>
        </w:trPr>
        <w:tc>
          <w:tcPr>
            <w:tcW w:w="1194" w:type="dxa"/>
          </w:tcPr>
          <w:p w14:paraId="309E6C58" w14:textId="77777777" w:rsidR="001B5367" w:rsidRPr="00D5384E" w:rsidRDefault="001B5367" w:rsidP="000247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8162" w:type="dxa"/>
          </w:tcPr>
          <w:p w14:paraId="48AF4309" w14:textId="77777777" w:rsidR="001B5367" w:rsidRPr="00D5384E" w:rsidRDefault="001B5367" w:rsidP="000247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Administrative comment</w:t>
            </w:r>
          </w:p>
        </w:tc>
      </w:tr>
      <w:tr w:rsidR="001B5367" w:rsidRPr="00D5384E" w14:paraId="10A3751F" w14:textId="77777777" w:rsidTr="000247C2">
        <w:trPr>
          <w:trHeight w:val="271"/>
        </w:trPr>
        <w:tc>
          <w:tcPr>
            <w:tcW w:w="1194" w:type="dxa"/>
          </w:tcPr>
          <w:p w14:paraId="7E3FE171" w14:textId="77777777" w:rsidR="001B5367" w:rsidRPr="00D5384E" w:rsidRDefault="001B5367" w:rsidP="000247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8162" w:type="dxa"/>
          </w:tcPr>
          <w:p w14:paraId="73B8B923" w14:textId="77777777" w:rsidR="001B5367" w:rsidRPr="00D5384E" w:rsidRDefault="001B5367" w:rsidP="000247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Blank message</w:t>
            </w:r>
          </w:p>
        </w:tc>
      </w:tr>
      <w:tr w:rsidR="001B5367" w:rsidRPr="00D5384E" w14:paraId="0DAA8454" w14:textId="77777777" w:rsidTr="000247C2">
        <w:trPr>
          <w:trHeight w:val="271"/>
        </w:trPr>
        <w:tc>
          <w:tcPr>
            <w:tcW w:w="1194" w:type="dxa"/>
          </w:tcPr>
          <w:p w14:paraId="69D0CE0C" w14:textId="77777777" w:rsidR="001B5367" w:rsidRPr="00D5384E" w:rsidRDefault="001B5367" w:rsidP="000247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8162" w:type="dxa"/>
          </w:tcPr>
          <w:p w14:paraId="0A7D8D83" w14:textId="77777777" w:rsidR="001B5367" w:rsidRPr="00D5384E" w:rsidRDefault="001B5367" w:rsidP="000247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Diet question</w:t>
            </w:r>
          </w:p>
        </w:tc>
      </w:tr>
      <w:tr w:rsidR="001B5367" w:rsidRPr="00D5384E" w14:paraId="10C18F93" w14:textId="77777777" w:rsidTr="000247C2">
        <w:trPr>
          <w:trHeight w:val="286"/>
        </w:trPr>
        <w:tc>
          <w:tcPr>
            <w:tcW w:w="1194" w:type="dxa"/>
          </w:tcPr>
          <w:p w14:paraId="61A344A9" w14:textId="77777777" w:rsidR="001B5367" w:rsidRPr="00D5384E" w:rsidRDefault="001B5367" w:rsidP="000247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8162" w:type="dxa"/>
          </w:tcPr>
          <w:p w14:paraId="4F8DDF6F" w14:textId="77777777" w:rsidR="001B5367" w:rsidRPr="00D5384E" w:rsidRDefault="001B5367" w:rsidP="000247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Blood pressure question</w:t>
            </w:r>
          </w:p>
        </w:tc>
      </w:tr>
      <w:tr w:rsidR="001B5367" w:rsidRPr="00D5384E" w14:paraId="6F3423D3" w14:textId="77777777" w:rsidTr="000247C2">
        <w:trPr>
          <w:trHeight w:val="271"/>
        </w:trPr>
        <w:tc>
          <w:tcPr>
            <w:tcW w:w="1194" w:type="dxa"/>
          </w:tcPr>
          <w:p w14:paraId="6CADC39B" w14:textId="77777777" w:rsidR="001B5367" w:rsidRPr="00D5384E" w:rsidRDefault="001B5367" w:rsidP="000247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8162" w:type="dxa"/>
          </w:tcPr>
          <w:p w14:paraId="6135FCE7" w14:textId="77777777" w:rsidR="001B5367" w:rsidRPr="00D5384E" w:rsidRDefault="001B5367" w:rsidP="000247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Medication question</w:t>
            </w:r>
          </w:p>
        </w:tc>
      </w:tr>
      <w:tr w:rsidR="001B5367" w:rsidRPr="00D5384E" w14:paraId="59A2B4EA" w14:textId="77777777" w:rsidTr="000247C2">
        <w:trPr>
          <w:trHeight w:val="271"/>
        </w:trPr>
        <w:tc>
          <w:tcPr>
            <w:tcW w:w="1194" w:type="dxa"/>
          </w:tcPr>
          <w:p w14:paraId="3E4F43CC" w14:textId="77777777" w:rsidR="001B5367" w:rsidRPr="00D5384E" w:rsidRDefault="001B5367" w:rsidP="000247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8162" w:type="dxa"/>
          </w:tcPr>
          <w:p w14:paraId="01E8C38D" w14:textId="77777777" w:rsidR="001B5367" w:rsidRPr="00D5384E" w:rsidRDefault="001B5367" w:rsidP="000247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Physical activity question</w:t>
            </w:r>
          </w:p>
        </w:tc>
      </w:tr>
      <w:tr w:rsidR="001B5367" w:rsidRPr="00D5384E" w14:paraId="2E246F56" w14:textId="77777777" w:rsidTr="000247C2">
        <w:trPr>
          <w:trHeight w:val="271"/>
        </w:trPr>
        <w:tc>
          <w:tcPr>
            <w:tcW w:w="1194" w:type="dxa"/>
          </w:tcPr>
          <w:p w14:paraId="520353CB" w14:textId="77777777" w:rsidR="001B5367" w:rsidRPr="00D5384E" w:rsidRDefault="001B5367" w:rsidP="000247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8162" w:type="dxa"/>
          </w:tcPr>
          <w:p w14:paraId="64B27AF8" w14:textId="77777777" w:rsidR="001B5367" w:rsidRPr="00D5384E" w:rsidRDefault="001B5367" w:rsidP="000247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Related to Smoking or alcohol</w:t>
            </w:r>
          </w:p>
        </w:tc>
      </w:tr>
      <w:tr w:rsidR="001B5367" w:rsidRPr="00D5384E" w14:paraId="0610D603" w14:textId="77777777" w:rsidTr="000247C2">
        <w:trPr>
          <w:trHeight w:val="271"/>
        </w:trPr>
        <w:tc>
          <w:tcPr>
            <w:tcW w:w="1194" w:type="dxa"/>
          </w:tcPr>
          <w:p w14:paraId="46CFF7A8" w14:textId="77777777" w:rsidR="001B5367" w:rsidRPr="00D5384E" w:rsidRDefault="001B5367" w:rsidP="000247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8162" w:type="dxa"/>
          </w:tcPr>
          <w:p w14:paraId="335CB176" w14:textId="77777777" w:rsidR="001B5367" w:rsidRPr="00D5384E" w:rsidRDefault="001B5367" w:rsidP="000247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General health question</w:t>
            </w:r>
          </w:p>
        </w:tc>
      </w:tr>
      <w:tr w:rsidR="001B5367" w:rsidRPr="00D5384E" w14:paraId="48D710F2" w14:textId="77777777" w:rsidTr="000247C2">
        <w:trPr>
          <w:trHeight w:val="271"/>
        </w:trPr>
        <w:tc>
          <w:tcPr>
            <w:tcW w:w="1194" w:type="dxa"/>
          </w:tcPr>
          <w:p w14:paraId="4EEED1E8" w14:textId="77777777" w:rsidR="001B5367" w:rsidRPr="00D5384E" w:rsidRDefault="001B5367" w:rsidP="000247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8162" w:type="dxa"/>
          </w:tcPr>
          <w:p w14:paraId="3AF7A08D" w14:textId="77777777" w:rsidR="001B5367" w:rsidRPr="00D5384E" w:rsidRDefault="001B5367" w:rsidP="000247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Reporting medication adherence</w:t>
            </w:r>
          </w:p>
        </w:tc>
      </w:tr>
      <w:tr w:rsidR="001B5367" w:rsidRPr="00D5384E" w14:paraId="2076F7B1" w14:textId="77777777" w:rsidTr="000247C2">
        <w:trPr>
          <w:trHeight w:val="271"/>
        </w:trPr>
        <w:tc>
          <w:tcPr>
            <w:tcW w:w="1194" w:type="dxa"/>
          </w:tcPr>
          <w:p w14:paraId="7DB1F7F1" w14:textId="77777777" w:rsidR="001B5367" w:rsidRPr="00D5384E" w:rsidRDefault="001B5367" w:rsidP="000247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8162" w:type="dxa"/>
          </w:tcPr>
          <w:p w14:paraId="2F81C533" w14:textId="77777777" w:rsidR="001B5367" w:rsidRPr="00D5384E" w:rsidRDefault="001B5367" w:rsidP="000247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Not study related</w:t>
            </w:r>
          </w:p>
        </w:tc>
      </w:tr>
      <w:tr w:rsidR="001B5367" w:rsidRPr="00D5384E" w14:paraId="7CC8F85C" w14:textId="77777777" w:rsidTr="000247C2">
        <w:trPr>
          <w:trHeight w:val="271"/>
        </w:trPr>
        <w:tc>
          <w:tcPr>
            <w:tcW w:w="1194" w:type="dxa"/>
          </w:tcPr>
          <w:p w14:paraId="0F0903B1" w14:textId="77777777" w:rsidR="001B5367" w:rsidRPr="00D5384E" w:rsidRDefault="001B5367" w:rsidP="000247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8162" w:type="dxa"/>
          </w:tcPr>
          <w:p w14:paraId="67DF4E3A" w14:textId="77777777" w:rsidR="001B5367" w:rsidRPr="00D5384E" w:rsidRDefault="001B5367" w:rsidP="000247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Invalid number or failed delivery</w:t>
            </w:r>
          </w:p>
        </w:tc>
      </w:tr>
      <w:tr w:rsidR="001B5367" w:rsidRPr="00D5384E" w14:paraId="0A2B977E" w14:textId="77777777" w:rsidTr="000247C2">
        <w:trPr>
          <w:trHeight w:val="271"/>
        </w:trPr>
        <w:tc>
          <w:tcPr>
            <w:tcW w:w="1194" w:type="dxa"/>
          </w:tcPr>
          <w:p w14:paraId="44ECD3D6" w14:textId="77777777" w:rsidR="001B5367" w:rsidRPr="00D5384E" w:rsidRDefault="001B5367" w:rsidP="000247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8162" w:type="dxa"/>
          </w:tcPr>
          <w:p w14:paraId="4C87A0AB" w14:textId="77777777" w:rsidR="001B5367" w:rsidRPr="00D5384E" w:rsidRDefault="001B5367" w:rsidP="000247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 xml:space="preserve">Request further information </w:t>
            </w:r>
          </w:p>
        </w:tc>
      </w:tr>
      <w:tr w:rsidR="001B5367" w:rsidRPr="00D5384E" w14:paraId="1A3B16B7" w14:textId="77777777" w:rsidTr="000247C2">
        <w:trPr>
          <w:trHeight w:val="271"/>
        </w:trPr>
        <w:tc>
          <w:tcPr>
            <w:tcW w:w="1194" w:type="dxa"/>
          </w:tcPr>
          <w:p w14:paraId="455F684F" w14:textId="77777777" w:rsidR="001B5367" w:rsidRPr="00D5384E" w:rsidRDefault="001B5367" w:rsidP="000247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8162" w:type="dxa"/>
          </w:tcPr>
          <w:p w14:paraId="783166A1" w14:textId="77777777" w:rsidR="001B5367" w:rsidRPr="00D5384E" w:rsidRDefault="001B5367" w:rsidP="000247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Stop</w:t>
            </w:r>
          </w:p>
        </w:tc>
      </w:tr>
      <w:tr w:rsidR="001B5367" w:rsidRPr="00D5384E" w14:paraId="2C949610" w14:textId="77777777" w:rsidTr="000247C2">
        <w:trPr>
          <w:trHeight w:val="271"/>
        </w:trPr>
        <w:tc>
          <w:tcPr>
            <w:tcW w:w="1194" w:type="dxa"/>
          </w:tcPr>
          <w:p w14:paraId="67E3376E" w14:textId="77777777" w:rsidR="001B5367" w:rsidRPr="00D5384E" w:rsidRDefault="001B5367" w:rsidP="000247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8162" w:type="dxa"/>
          </w:tcPr>
          <w:p w14:paraId="12D265B5" w14:textId="77777777" w:rsidR="001B5367" w:rsidRPr="00D5384E" w:rsidRDefault="001B5367" w:rsidP="000247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Incorrect number</w:t>
            </w:r>
          </w:p>
        </w:tc>
      </w:tr>
      <w:tr w:rsidR="001B5367" w:rsidRPr="00D5384E" w14:paraId="0DF57904" w14:textId="77777777" w:rsidTr="000247C2">
        <w:trPr>
          <w:trHeight w:val="271"/>
        </w:trPr>
        <w:tc>
          <w:tcPr>
            <w:tcW w:w="1194" w:type="dxa"/>
          </w:tcPr>
          <w:p w14:paraId="5B4DBE53" w14:textId="77777777" w:rsidR="001B5367" w:rsidRPr="00D5384E" w:rsidRDefault="001B5367" w:rsidP="000247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8162" w:type="dxa"/>
          </w:tcPr>
          <w:p w14:paraId="508B602D" w14:textId="77777777" w:rsidR="001B5367" w:rsidRPr="00D5384E" w:rsidRDefault="001B5367" w:rsidP="000247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Going away</w:t>
            </w:r>
          </w:p>
        </w:tc>
      </w:tr>
      <w:tr w:rsidR="001B5367" w:rsidRPr="00D5384E" w14:paraId="55B586C4" w14:textId="77777777" w:rsidTr="000247C2">
        <w:trPr>
          <w:trHeight w:val="271"/>
        </w:trPr>
        <w:tc>
          <w:tcPr>
            <w:tcW w:w="1194" w:type="dxa"/>
          </w:tcPr>
          <w:p w14:paraId="1D3039B0" w14:textId="77777777" w:rsidR="001B5367" w:rsidRPr="00D5384E" w:rsidRDefault="001B5367" w:rsidP="000247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8162" w:type="dxa"/>
          </w:tcPr>
          <w:p w14:paraId="5E21E75B" w14:textId="77777777" w:rsidR="001B5367" w:rsidRPr="00D5384E" w:rsidRDefault="001B5367" w:rsidP="000247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Too busy to continue</w:t>
            </w:r>
          </w:p>
        </w:tc>
      </w:tr>
      <w:tr w:rsidR="001B5367" w:rsidRPr="00D5384E" w14:paraId="754706A1" w14:textId="77777777" w:rsidTr="000247C2">
        <w:trPr>
          <w:trHeight w:val="271"/>
        </w:trPr>
        <w:tc>
          <w:tcPr>
            <w:tcW w:w="1194" w:type="dxa"/>
          </w:tcPr>
          <w:p w14:paraId="2FFFFEF2" w14:textId="77777777" w:rsidR="001B5367" w:rsidRPr="00D5384E" w:rsidRDefault="001B5367" w:rsidP="000247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8162" w:type="dxa"/>
          </w:tcPr>
          <w:p w14:paraId="0AE4596B" w14:textId="77777777" w:rsidR="001B5367" w:rsidRPr="00D5384E" w:rsidRDefault="001B5367" w:rsidP="000247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Incorrect reply of STOP</w:t>
            </w:r>
          </w:p>
        </w:tc>
      </w:tr>
      <w:tr w:rsidR="001B5367" w:rsidRPr="00D5384E" w14:paraId="46DB2D37" w14:textId="77777777" w:rsidTr="000247C2">
        <w:trPr>
          <w:trHeight w:val="271"/>
        </w:trPr>
        <w:tc>
          <w:tcPr>
            <w:tcW w:w="1194" w:type="dxa"/>
          </w:tcPr>
          <w:p w14:paraId="40D6477F" w14:textId="77777777" w:rsidR="001B5367" w:rsidRPr="00D5384E" w:rsidRDefault="001B5367" w:rsidP="000247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8162" w:type="dxa"/>
          </w:tcPr>
          <w:p w14:paraId="7781BA76" w14:textId="77777777" w:rsidR="001B5367" w:rsidRPr="00D5384E" w:rsidRDefault="001B5367" w:rsidP="000247C2">
            <w:pPr>
              <w:pStyle w:val="CommentText"/>
              <w:rPr>
                <w:rFonts w:ascii="Arial" w:hAnsi="Arial" w:cs="Arial"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STOP requested but agreed to continue</w:t>
            </w:r>
          </w:p>
        </w:tc>
      </w:tr>
      <w:tr w:rsidR="001B5367" w:rsidRPr="00D5384E" w14:paraId="6FAF5EFF" w14:textId="77777777" w:rsidTr="000247C2">
        <w:trPr>
          <w:trHeight w:val="271"/>
        </w:trPr>
        <w:tc>
          <w:tcPr>
            <w:tcW w:w="1194" w:type="dxa"/>
          </w:tcPr>
          <w:p w14:paraId="616263A1" w14:textId="77777777" w:rsidR="001B5367" w:rsidRPr="00D5384E" w:rsidRDefault="001B5367" w:rsidP="000247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8162" w:type="dxa"/>
          </w:tcPr>
          <w:p w14:paraId="169510BA" w14:textId="77777777" w:rsidR="001B5367" w:rsidRPr="00D5384E" w:rsidRDefault="001B5367" w:rsidP="000247C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384E">
              <w:rPr>
                <w:rFonts w:ascii="Arial" w:hAnsi="Arial" w:cs="Arial"/>
                <w:sz w:val="24"/>
                <w:szCs w:val="24"/>
              </w:rPr>
              <w:t>Unicode (emoticon)</w:t>
            </w:r>
          </w:p>
        </w:tc>
      </w:tr>
    </w:tbl>
    <w:p w14:paraId="35DC5C04" w14:textId="77777777" w:rsidR="001B5367" w:rsidRDefault="001B5367" w:rsidP="001B5367">
      <w:pPr>
        <w:rPr>
          <w:rFonts w:ascii="Arial" w:hAnsi="Arial" w:cs="Arial"/>
          <w:b/>
          <w:bCs/>
          <w:sz w:val="24"/>
          <w:szCs w:val="24"/>
        </w:rPr>
      </w:pPr>
    </w:p>
    <w:p w14:paraId="61C2D733" w14:textId="77777777" w:rsidR="001B5367" w:rsidRDefault="001B5367" w:rsidP="001B5367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61F0B7D8" w14:textId="77777777" w:rsidR="00DC04E6" w:rsidRDefault="00DC04E6"/>
    <w:sectPr w:rsidR="00DC04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367"/>
    <w:rsid w:val="001B5367"/>
    <w:rsid w:val="00DC0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3C527"/>
  <w15:chartTrackingRefBased/>
  <w15:docId w15:val="{BE5A342F-2FEA-484A-9715-E4548E2AD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367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B5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5367"/>
    <w:rPr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Lowres</dc:creator>
  <cp:keywords/>
  <dc:description/>
  <cp:lastModifiedBy>Nicole Lowres</cp:lastModifiedBy>
  <cp:revision>1</cp:revision>
  <dcterms:created xsi:type="dcterms:W3CDTF">2020-03-30T09:30:00Z</dcterms:created>
  <dcterms:modified xsi:type="dcterms:W3CDTF">2020-03-30T09:31:00Z</dcterms:modified>
</cp:coreProperties>
</file>